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13F" w:rsidRPr="00910E8D" w:rsidRDefault="00FC19C5" w:rsidP="00D37C41">
      <w:pPr>
        <w:rPr>
          <w:rFonts w:asciiTheme="majorBidi" w:hAnsiTheme="majorBidi" w:cstheme="majorBidi"/>
          <w:color w:val="000000" w:themeColor="text1"/>
          <w:shd w:val="clear" w:color="auto" w:fill="FFFCF0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Additional File </w:t>
      </w:r>
      <w:r w:rsidR="00D37C41">
        <w:rPr>
          <w:rFonts w:asciiTheme="majorBidi" w:hAnsiTheme="majorBidi" w:cstheme="majorBidi"/>
          <w:b/>
          <w:bCs/>
          <w:color w:val="000000" w:themeColor="text1"/>
        </w:rPr>
        <w:t>3</w:t>
      </w:r>
      <w:bookmarkStart w:id="0" w:name="_GoBack"/>
      <w:bookmarkEnd w:id="0"/>
      <w:r w:rsidR="00CB313F" w:rsidRPr="00910E8D">
        <w:rPr>
          <w:rFonts w:asciiTheme="majorBidi" w:hAnsiTheme="majorBidi" w:cstheme="majorBidi"/>
          <w:color w:val="000000" w:themeColor="text1"/>
        </w:rPr>
        <w:t xml:space="preserve">. a list of primers </w:t>
      </w:r>
      <w:r w:rsidR="00733BE5">
        <w:rPr>
          <w:rFonts w:asciiTheme="majorBidi" w:hAnsiTheme="majorBidi" w:cstheme="majorBidi"/>
          <w:color w:val="000000" w:themeColor="text1"/>
        </w:rPr>
        <w:t xml:space="preserve">that was </w:t>
      </w:r>
      <w:r w:rsidR="00CB313F" w:rsidRPr="00910E8D">
        <w:rPr>
          <w:rFonts w:asciiTheme="majorBidi" w:hAnsiTheme="majorBidi" w:cstheme="majorBidi"/>
          <w:color w:val="000000" w:themeColor="text1"/>
        </w:rPr>
        <w:t>used in this study.</w:t>
      </w:r>
    </w:p>
    <w:tbl>
      <w:tblPr>
        <w:tblStyle w:val="PlainTable2"/>
        <w:tblpPr w:leftFromText="180" w:rightFromText="180" w:vertAnchor="page" w:horzAnchor="margin" w:tblpY="2002"/>
        <w:tblW w:w="0" w:type="auto"/>
        <w:tblLook w:val="0420" w:firstRow="1" w:lastRow="0" w:firstColumn="0" w:lastColumn="0" w:noHBand="0" w:noVBand="1"/>
      </w:tblPr>
      <w:tblGrid>
        <w:gridCol w:w="1622"/>
        <w:gridCol w:w="2299"/>
        <w:gridCol w:w="4309"/>
        <w:gridCol w:w="924"/>
        <w:gridCol w:w="1816"/>
      </w:tblGrid>
      <w:tr w:rsidR="00FC19C5" w:rsidRPr="00910E8D" w:rsidTr="00FC1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al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ers (5ʹ→3ʹ)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m (°C)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plicon size (bp)</w:t>
            </w:r>
          </w:p>
        </w:tc>
      </w:tr>
      <w:tr w:rsidR="00FC19C5" w:rsidRPr="00910E8D" w:rsidTr="00FC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XIRP2</w:t>
            </w:r>
          </w:p>
        </w:tc>
        <w:tc>
          <w:tcPr>
            <w:tcW w:w="0" w:type="auto"/>
            <w:vMerge w:val="restart"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nger Sequencing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*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GCACCAAGTAGCAGCTCATC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00</w:t>
            </w:r>
          </w:p>
        </w:tc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9 bp</w:t>
            </w:r>
          </w:p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C19C5" w:rsidRPr="00910E8D" w:rsidTr="00FC19C5">
        <w:trPr>
          <w:trHeight w:val="187"/>
        </w:trPr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†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TTTGAACAGTTCGGTTGGCC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20</w:t>
            </w:r>
          </w:p>
        </w:tc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C19C5" w:rsidRPr="00910E8D" w:rsidTr="00FC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P3K19</w:t>
            </w:r>
          </w:p>
        </w:tc>
        <w:tc>
          <w:tcPr>
            <w:tcW w:w="0" w:type="auto"/>
            <w:vMerge w:val="restart"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nger Sequencing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ACATTAGCCGAGCATAGTGGC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50</w:t>
            </w:r>
          </w:p>
        </w:tc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6 bp</w:t>
            </w:r>
          </w:p>
        </w:tc>
      </w:tr>
      <w:tr w:rsidR="00FC19C5" w:rsidRPr="00910E8D" w:rsidTr="00FC19C5">
        <w:trPr>
          <w:trHeight w:val="86"/>
        </w:trPr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AGACCTGAGAGTCGGATCCATC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75</w:t>
            </w:r>
          </w:p>
        </w:tc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C19C5" w:rsidRPr="00910E8D" w:rsidTr="00FC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AB3GAP1</w:t>
            </w:r>
          </w:p>
        </w:tc>
        <w:tc>
          <w:tcPr>
            <w:tcW w:w="0" w:type="auto"/>
            <w:vMerge w:val="restart"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nger Sequencing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TCAAAATTACAGCCACTCCTAC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00</w:t>
            </w:r>
          </w:p>
        </w:tc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3 bp</w:t>
            </w:r>
          </w:p>
        </w:tc>
      </w:tr>
      <w:tr w:rsidR="00FC19C5" w:rsidRPr="00910E8D" w:rsidTr="00FC19C5">
        <w:trPr>
          <w:trHeight w:val="86"/>
        </w:trPr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ATGGAGGATATTTATAGGGCAG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50</w:t>
            </w:r>
          </w:p>
        </w:tc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C19C5" w:rsidRPr="00910E8D" w:rsidTr="00FC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P3K19</w:t>
            </w:r>
          </w:p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tra-primer ARMS</w:t>
            </w:r>
            <w:r w:rsidRPr="001F5BF8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‐</w:t>
            </w:r>
            <w:r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N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ACATTAGCCGAGCATAGTGGC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50</w:t>
            </w:r>
          </w:p>
        </w:tc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9 bp</w:t>
            </w:r>
          </w:p>
        </w:tc>
      </w:tr>
      <w:tr w:rsidR="00FC19C5" w:rsidRPr="00910E8D" w:rsidTr="00FC19C5">
        <w:trPr>
          <w:trHeight w:val="86"/>
        </w:trPr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AGACCTGAGAGTCGGATCCATC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75</w:t>
            </w:r>
          </w:p>
        </w:tc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C19C5" w:rsidRPr="00910E8D" w:rsidTr="00FC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ACATTAGCCGAGCATAGTGGC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40</w:t>
            </w:r>
          </w:p>
        </w:tc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2 bp</w:t>
            </w:r>
          </w:p>
        </w:tc>
      </w:tr>
      <w:tr w:rsidR="00FC19C5" w:rsidRPr="00910E8D" w:rsidTr="00FC19C5">
        <w:trPr>
          <w:trHeight w:val="86"/>
        </w:trPr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M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TGGAAACTTGTGATTTTGGGGCAC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40</w:t>
            </w:r>
          </w:p>
        </w:tc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C19C5" w:rsidRPr="00910E8D" w:rsidTr="00FC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i/>
                <w:iCs/>
                <w:color w:val="000000" w:themeColor="text1"/>
                <w:lang w:bidi="fa-IR"/>
              </w:rPr>
              <w:t>RAB3GAP1</w:t>
            </w:r>
          </w:p>
        </w:tc>
        <w:tc>
          <w:tcPr>
            <w:tcW w:w="0" w:type="auto"/>
            <w:vMerge w:val="restart"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tra-primer ARMS</w:t>
            </w:r>
            <w:r w:rsidRPr="001F5BF8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‐</w:t>
            </w:r>
            <w:r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N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GCCAGAAGTAAATATACCCTACA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20</w:t>
            </w:r>
          </w:p>
        </w:tc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0 bp</w:t>
            </w:r>
          </w:p>
        </w:tc>
      </w:tr>
      <w:tr w:rsidR="00FC19C5" w:rsidRPr="00910E8D" w:rsidTr="00FC19C5">
        <w:trPr>
          <w:trHeight w:val="86"/>
        </w:trPr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ATGGAGGATATTTATAGGGCAG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50</w:t>
            </w:r>
          </w:p>
        </w:tc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C19C5" w:rsidRPr="00910E8D" w:rsidTr="00FC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TCAAAATTACAGCCACTCCTAC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10</w:t>
            </w:r>
          </w:p>
        </w:tc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1 bp</w:t>
            </w:r>
          </w:p>
        </w:tc>
      </w:tr>
      <w:tr w:rsidR="00FC19C5" w:rsidRPr="00910E8D" w:rsidTr="00FC19C5">
        <w:trPr>
          <w:trHeight w:val="86"/>
        </w:trPr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M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TATTTTGCCATTTTATTGGTACGG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30</w:t>
            </w:r>
          </w:p>
        </w:tc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C19C5" w:rsidRPr="00910E8D" w:rsidTr="00FC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AB3GAP1</w:t>
            </w:r>
          </w:p>
        </w:tc>
        <w:tc>
          <w:tcPr>
            <w:tcW w:w="0" w:type="auto"/>
            <w:vMerge w:val="restart"/>
          </w:tcPr>
          <w:p w:rsidR="00FC19C5" w:rsidRPr="001F5BF8" w:rsidRDefault="00FC19C5" w:rsidP="0033186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T-PCR, RT-</w:t>
            </w:r>
            <w:r w:rsidR="0033186E"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TGAATGACTGGAAACTGATTGGA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10</w:t>
            </w:r>
          </w:p>
        </w:tc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5 bp</w:t>
            </w:r>
          </w:p>
        </w:tc>
      </w:tr>
      <w:tr w:rsidR="00FC19C5" w:rsidRPr="00910E8D" w:rsidTr="00FC19C5">
        <w:trPr>
          <w:trHeight w:val="86"/>
        </w:trPr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: 5ʹ-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4"/>
              </w:rPr>
              <w:t>TGCTCTTGGAGGAAAGTCATT</w:t>
            </w: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ʹ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20</w:t>
            </w:r>
          </w:p>
        </w:tc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C19C5" w:rsidRPr="00910E8D" w:rsidTr="00FC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0" w:type="auto"/>
            <w:vMerge w:val="restart"/>
          </w:tcPr>
          <w:p w:rsidR="00FC19C5" w:rsidRPr="00910E8D" w:rsidRDefault="0033186E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LBUMIN </w:t>
            </w:r>
            <w:r w:rsidR="00FC19C5" w:rsidRPr="00910E8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(ALB)</w:t>
            </w:r>
          </w:p>
        </w:tc>
        <w:tc>
          <w:tcPr>
            <w:tcW w:w="0" w:type="auto"/>
            <w:vMerge w:val="restart"/>
          </w:tcPr>
          <w:p w:rsidR="00FC19C5" w:rsidRPr="001F5BF8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T-</w:t>
            </w:r>
            <w:r w:rsidR="0033186E"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F5B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sz w:val="20"/>
                <w:szCs w:val="20"/>
              </w:rPr>
              <w:t>R: 5ʹ-TGTTGCATGAGAAAACGCCA-3́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00</w:t>
            </w:r>
          </w:p>
        </w:tc>
        <w:tc>
          <w:tcPr>
            <w:tcW w:w="0" w:type="auto"/>
            <w:vMerge w:val="restart"/>
          </w:tcPr>
          <w:p w:rsidR="00FC19C5" w:rsidRPr="00910E8D" w:rsidRDefault="00FC19C5" w:rsidP="00FC19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4 bp</w:t>
            </w:r>
          </w:p>
        </w:tc>
      </w:tr>
      <w:tr w:rsidR="00FC19C5" w:rsidRPr="00910E8D" w:rsidTr="00FC19C5">
        <w:trPr>
          <w:trHeight w:val="86"/>
        </w:trPr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sz w:val="20"/>
                <w:szCs w:val="20"/>
              </w:rPr>
              <w:t>R: 5ʹ-TGCTCTTTTGTTGCCTTGGG-3́</w:t>
            </w:r>
          </w:p>
        </w:tc>
        <w:tc>
          <w:tcPr>
            <w:tcW w:w="0" w:type="auto"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0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25</w:t>
            </w:r>
          </w:p>
        </w:tc>
        <w:tc>
          <w:tcPr>
            <w:tcW w:w="0" w:type="auto"/>
            <w:vMerge/>
          </w:tcPr>
          <w:p w:rsidR="00FC19C5" w:rsidRPr="00910E8D" w:rsidRDefault="00FC19C5" w:rsidP="00FC19C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CB313F" w:rsidRDefault="00CB313F" w:rsidP="00CB313F">
      <w:pPr>
        <w:rPr>
          <w:rFonts w:asciiTheme="majorBidi" w:hAnsiTheme="majorBidi" w:cstheme="majorBidi"/>
          <w:color w:val="000000" w:themeColor="text1"/>
          <w:shd w:val="clear" w:color="auto" w:fill="FFFCF0"/>
        </w:rPr>
      </w:pPr>
    </w:p>
    <w:p w:rsidR="00FC19C5" w:rsidRDefault="00FC19C5" w:rsidP="00CB313F">
      <w:pPr>
        <w:rPr>
          <w:rFonts w:asciiTheme="majorBidi" w:hAnsiTheme="majorBidi" w:cstheme="majorBidi"/>
          <w:color w:val="000000" w:themeColor="text1"/>
          <w:shd w:val="clear" w:color="auto" w:fill="FFFCF0"/>
        </w:rPr>
      </w:pPr>
    </w:p>
    <w:p w:rsidR="00FC19C5" w:rsidRPr="00910E8D" w:rsidRDefault="00FC19C5" w:rsidP="00CB313F">
      <w:pPr>
        <w:rPr>
          <w:rFonts w:asciiTheme="majorBidi" w:hAnsiTheme="majorBidi" w:cstheme="majorBidi"/>
          <w:color w:val="000000" w:themeColor="text1"/>
          <w:shd w:val="clear" w:color="auto" w:fill="FFFCF0"/>
        </w:rPr>
      </w:pPr>
    </w:p>
    <w:p w:rsidR="00CB313F" w:rsidRPr="00910E8D" w:rsidRDefault="00CB313F" w:rsidP="00CB313F">
      <w:pPr>
        <w:rPr>
          <w:rFonts w:asciiTheme="majorBidi" w:hAnsiTheme="majorBidi" w:cstheme="majorBidi"/>
          <w:color w:val="000000" w:themeColor="text1"/>
          <w:shd w:val="clear" w:color="auto" w:fill="FFFCF0"/>
        </w:rPr>
      </w:pPr>
    </w:p>
    <w:p w:rsidR="00CB313F" w:rsidRPr="00910E8D" w:rsidRDefault="00CB313F" w:rsidP="00CB313F">
      <w:pPr>
        <w:rPr>
          <w:rFonts w:asciiTheme="majorBidi" w:hAnsiTheme="majorBidi" w:cstheme="majorBidi"/>
          <w:color w:val="000000" w:themeColor="text1"/>
        </w:rPr>
      </w:pPr>
    </w:p>
    <w:p w:rsidR="00CB313F" w:rsidRPr="00910E8D" w:rsidRDefault="00CB313F" w:rsidP="00CB313F">
      <w:pPr>
        <w:rPr>
          <w:rFonts w:asciiTheme="majorBidi" w:hAnsiTheme="majorBidi" w:cstheme="majorBidi"/>
          <w:color w:val="000000" w:themeColor="text1"/>
          <w:shd w:val="clear" w:color="auto" w:fill="FFFCF0"/>
        </w:rPr>
      </w:pPr>
    </w:p>
    <w:p w:rsidR="00CB313F" w:rsidRPr="00910E8D" w:rsidRDefault="00CB313F" w:rsidP="00CB313F">
      <w:pPr>
        <w:rPr>
          <w:rFonts w:asciiTheme="majorBidi" w:hAnsiTheme="majorBidi" w:cstheme="majorBidi"/>
          <w:color w:val="000000" w:themeColor="text1"/>
          <w:shd w:val="clear" w:color="auto" w:fill="FFFCF0"/>
        </w:rPr>
      </w:pPr>
    </w:p>
    <w:p w:rsidR="00CB313F" w:rsidRPr="00910E8D" w:rsidRDefault="00CB313F" w:rsidP="00CB313F">
      <w:pPr>
        <w:rPr>
          <w:rFonts w:asciiTheme="majorBidi" w:hAnsiTheme="majorBidi" w:cstheme="majorBidi"/>
          <w:color w:val="000000" w:themeColor="text1"/>
          <w:shd w:val="clear" w:color="auto" w:fill="FFFCF0"/>
        </w:rPr>
      </w:pPr>
    </w:p>
    <w:p w:rsidR="00DC1869" w:rsidRDefault="00CB313F" w:rsidP="00CB313F">
      <w:pPr>
        <w:spacing w:line="240" w:lineRule="auto"/>
        <w:jc w:val="left"/>
      </w:pPr>
      <w:r w:rsidRPr="00910E8D">
        <w:rPr>
          <w:rFonts w:asciiTheme="majorBidi" w:hAnsiTheme="majorBidi" w:cstheme="majorBidi"/>
          <w:b/>
          <w:bCs/>
          <w:color w:val="000000" w:themeColor="text1"/>
        </w:rPr>
        <w:t>*</w:t>
      </w:r>
      <w:r w:rsidRPr="00910E8D">
        <w:rPr>
          <w:rFonts w:asciiTheme="majorBidi" w:hAnsiTheme="majorBidi" w:cstheme="majorBidi"/>
          <w:color w:val="000000" w:themeColor="text1"/>
        </w:rPr>
        <w:t xml:space="preserve"> Forward primer, </w:t>
      </w:r>
      <w:r w:rsidRPr="00910E8D">
        <w:rPr>
          <w:rFonts w:asciiTheme="majorBidi" w:hAnsiTheme="majorBidi" w:cstheme="majorBidi"/>
          <w:b/>
          <w:bCs/>
          <w:color w:val="000000" w:themeColor="text1"/>
        </w:rPr>
        <w:t>†</w:t>
      </w:r>
      <w:r>
        <w:rPr>
          <w:rFonts w:asciiTheme="majorBidi" w:hAnsiTheme="majorBidi" w:cstheme="majorBidi"/>
          <w:color w:val="000000" w:themeColor="text1"/>
        </w:rPr>
        <w:t xml:space="preserve"> Reverse primer</w:t>
      </w:r>
    </w:p>
    <w:sectPr w:rsidR="00DC1869" w:rsidSect="00CB3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NbawMDOzNDYzNLNQ0lEKTi0uzszPAykwqgUAMmzqSCwAAAA="/>
  </w:docVars>
  <w:rsids>
    <w:rsidRoot w:val="00CB313F"/>
    <w:rsid w:val="00014494"/>
    <w:rsid w:val="0033186E"/>
    <w:rsid w:val="00733BE5"/>
    <w:rsid w:val="007C3AFE"/>
    <w:rsid w:val="00CB313F"/>
    <w:rsid w:val="00D12CFD"/>
    <w:rsid w:val="00D37C41"/>
    <w:rsid w:val="00FC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39BE7"/>
  <w15:chartTrackingRefBased/>
  <w15:docId w15:val="{E698CF73-5DD7-4576-A2D2-AF3E94F13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13F"/>
    <w:pPr>
      <w:spacing w:after="200" w:line="360" w:lineRule="auto"/>
      <w:jc w:val="both"/>
    </w:pPr>
    <w:rPr>
      <w:rFonts w:ascii="Adobe Devanagari" w:hAnsi="Adobe Devanaga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B31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Ehsan_Razmara**</dc:creator>
  <cp:keywords/>
  <dc:description/>
  <cp:lastModifiedBy>**Ehsan_Razmara**</cp:lastModifiedBy>
  <cp:revision>8</cp:revision>
  <dcterms:created xsi:type="dcterms:W3CDTF">2020-08-19T07:36:00Z</dcterms:created>
  <dcterms:modified xsi:type="dcterms:W3CDTF">2021-04-15T06:22:00Z</dcterms:modified>
</cp:coreProperties>
</file>